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S5. PGx calling across additional cell line samples from the 1000 Genomes Project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18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30"/>
        <w:gridCol w:w="3120"/>
        <w:gridCol w:w="1050"/>
        <w:gridCol w:w="855"/>
        <w:gridCol w:w="855"/>
        <w:gridCol w:w="1170"/>
        <w:tblGridChange w:id="0">
          <w:tblGrid>
            <w:gridCol w:w="2130"/>
            <w:gridCol w:w="3120"/>
            <w:gridCol w:w="1050"/>
            <w:gridCol w:w="855"/>
            <w:gridCol w:w="855"/>
            <w:gridCol w:w="1170"/>
          </w:tblGrid>
        </w:tblGridChange>
      </w:tblGrid>
      <w:tr>
        <w:trPr>
          <w:trHeight w:val="85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Gene and star alle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PGx</w:t>
            </w:r>
            <w:r w:rsidDel="00000000" w:rsidR="00000000" w:rsidRPr="00000000">
              <w:rPr>
                <w:i w:val="1"/>
                <w:sz w:val="16"/>
                <w:szCs w:val="16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 samp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Number of samp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orrect cal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ncorrect cal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Overall concordanc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YP2C19*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194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3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YP2C19*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02087 HG02511 NA18599 NA18617 NA18964 NA18978 NA18998 NA19000 NA19020 NA21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/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/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YP2C19*2/*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02186 HG021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/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YP2C19*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023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YP2C19*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203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CYP2C19*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02141 HG023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/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4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G6PD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Asah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025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G6PD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Aur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021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3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G6PD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Canton, Taiwan-Hakka, Gifu-like, Agrigento-lik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02087 NA186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/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G6PD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Chinese-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021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G6PD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Ilesh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19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G6PD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Kalyan-Kerala, Jamnaga, Rohin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211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G6PD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eattle, Lodi, Modena, Ferrara-II, Athens-lik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016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G6PD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Sibar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193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G6PD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Ube Kon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189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G6PD</w:t>
            </w:r>
            <w:r w:rsidDel="00000000" w:rsidR="00000000" w:rsidRPr="00000000">
              <w:rPr>
                <w:sz w:val="16"/>
                <w:szCs w:val="16"/>
                <w:rtl w:val="0"/>
              </w:rPr>
              <w:t xml:space="preserve"> Viangchan, Jammu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02141 HG021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/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3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NUDT15*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18599 NA18621 NA18622 NA18626 NA18633 NA18740 NA18964 NA18978 NA19000 NA190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/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0/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NUDT15*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18599 NA189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/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/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SLCO1B1*1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19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SLCO1B1*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02186 HG02188 NA18599 NA19000 NA190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/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5/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PMT*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016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1/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TPMT*3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18908 NA19114 NA19323 NA194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/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/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UGT1A1*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NA18510 NA18908 NA19077 NA193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/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/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43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rPr>
                <w:rFonts w:ascii="Calibri" w:cs="Calibri" w:eastAsia="Calibri" w:hAnsi="Calibri"/>
                <w:i w:val="1"/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16"/>
                <w:szCs w:val="16"/>
                <w:rtl w:val="0"/>
              </w:rPr>
              <w:t xml:space="preserve">UGT1A1*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02141 HG02188 NA18617 NA18621 NA18626 NA18633 NA187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/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rFonts w:ascii="Calibri" w:cs="Calibri" w:eastAsia="Calibri" w:hAnsi="Calibri"/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7/7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A">
      <w:pPr>
        <w:widowControl w:val="0"/>
        <w:rPr/>
      </w:pPr>
      <w:r w:rsidDel="00000000" w:rsidR="00000000" w:rsidRPr="00000000">
        <w:rPr>
          <w:i w:val="1"/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PGx, pharmacogenomic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